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DD2942" w14:textId="77777777" w:rsidR="00352C3E" w:rsidRPr="006D3436" w:rsidRDefault="00352C3E" w:rsidP="00352C3E">
      <w:pPr>
        <w:pStyle w:val="SMHeading"/>
        <w:spacing w:line="360" w:lineRule="auto"/>
        <w:rPr>
          <w:b w:val="0"/>
          <w:lang w:eastAsia="zh-CN"/>
        </w:rPr>
      </w:pPr>
      <w:r w:rsidRPr="006D3436">
        <w:t xml:space="preserve">Table S3.  </w:t>
      </w:r>
      <w:r w:rsidRPr="006D3436">
        <w:rPr>
          <w:b w:val="0"/>
        </w:rPr>
        <w:t xml:space="preserve">Primers used in the </w:t>
      </w:r>
      <w:r w:rsidRPr="006D3436">
        <w:rPr>
          <w:b w:val="0"/>
          <w:lang w:eastAsia="zh-CN"/>
        </w:rPr>
        <w:t>CHIP</w:t>
      </w:r>
      <w:r w:rsidRPr="006D3436">
        <w:rPr>
          <w:rFonts w:hint="eastAsia"/>
          <w:b w:val="0"/>
          <w:lang w:eastAsia="zh-CN"/>
        </w:rPr>
        <w:t>-</w:t>
      </w:r>
      <w:r w:rsidRPr="006D3436">
        <w:rPr>
          <w:b w:val="0"/>
          <w:lang w:eastAsia="zh-CN"/>
        </w:rPr>
        <w:t>PCR</w:t>
      </w:r>
      <w:r w:rsidRPr="006D3436">
        <w:rPr>
          <w:rFonts w:hint="eastAsia"/>
          <w:b w:val="0"/>
          <w:lang w:eastAsia="zh-CN"/>
        </w:rPr>
        <w:t>.</w:t>
      </w:r>
    </w:p>
    <w:tbl>
      <w:tblPr>
        <w:tblW w:w="7508" w:type="dxa"/>
        <w:tblLook w:val="04A0" w:firstRow="1" w:lastRow="0" w:firstColumn="1" w:lastColumn="0" w:noHBand="0" w:noVBand="1"/>
      </w:tblPr>
      <w:tblGrid>
        <w:gridCol w:w="3045"/>
        <w:gridCol w:w="4463"/>
      </w:tblGrid>
      <w:tr w:rsidR="00352C3E" w:rsidRPr="006D3436" w14:paraId="41186A36" w14:textId="77777777" w:rsidTr="004D2992">
        <w:trPr>
          <w:trHeight w:val="280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490D6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GAPDH-promoter-F: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51CA2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ATCACCAGGCAGGCTAAACTT</w:t>
            </w:r>
          </w:p>
        </w:tc>
      </w:tr>
      <w:tr w:rsidR="00352C3E" w:rsidRPr="006D3436" w14:paraId="2CE772F3" w14:textId="77777777" w:rsidTr="004D2992">
        <w:trPr>
          <w:trHeight w:val="300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AF8104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GAPDH-promoter-R: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569C5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CACTTGTAAGGAAGGGGGTGG</w:t>
            </w:r>
          </w:p>
        </w:tc>
      </w:tr>
      <w:tr w:rsidR="00352C3E" w:rsidRPr="006D3436" w14:paraId="17671264" w14:textId="77777777" w:rsidTr="004D2992">
        <w:trPr>
          <w:trHeight w:val="280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19996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PFK-promoter-F: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DEA01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TTTCAGGCTCCGGGAAAACA</w:t>
            </w:r>
          </w:p>
        </w:tc>
      </w:tr>
      <w:tr w:rsidR="00352C3E" w:rsidRPr="006D3436" w14:paraId="3C6EFC4E" w14:textId="77777777" w:rsidTr="004D2992">
        <w:trPr>
          <w:trHeight w:val="300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93AB3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PFK-promoter-R: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DE3F4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TGACCGACTCCCTATGTGCT</w:t>
            </w:r>
          </w:p>
        </w:tc>
      </w:tr>
      <w:tr w:rsidR="00352C3E" w:rsidRPr="006D3436" w14:paraId="4BDF4D7C" w14:textId="77777777" w:rsidTr="004D2992">
        <w:trPr>
          <w:trHeight w:val="280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20F23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Style w:val="font11"/>
                <w:rFonts w:ascii="Times" w:hAnsi="Times"/>
              </w:rPr>
              <w:t xml:space="preserve">LDH </w:t>
            </w:r>
            <w:r w:rsidRPr="006D3436">
              <w:rPr>
                <w:rStyle w:val="font21"/>
                <w:rFonts w:ascii="Times" w:hAnsi="Times"/>
              </w:rPr>
              <w:t>promoter-F: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B5A2C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CAGCGTCGAGTTTTGGAGGT</w:t>
            </w:r>
          </w:p>
        </w:tc>
      </w:tr>
      <w:tr w:rsidR="00352C3E" w:rsidRPr="006D3436" w14:paraId="2873615A" w14:textId="77777777" w:rsidTr="004D2992">
        <w:trPr>
          <w:trHeight w:val="330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C5F7E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Style w:val="font11"/>
                <w:rFonts w:ascii="Times" w:hAnsi="Times"/>
              </w:rPr>
              <w:t xml:space="preserve">LDH </w:t>
            </w:r>
            <w:r w:rsidRPr="006D3436">
              <w:rPr>
                <w:rStyle w:val="font01"/>
                <w:rFonts w:ascii="Times" w:hAnsi="Times"/>
              </w:rPr>
              <w:t>promoter-R: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84F9E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AACCTGGGGAGGTTACTCTCA</w:t>
            </w:r>
          </w:p>
        </w:tc>
      </w:tr>
      <w:tr w:rsidR="00352C3E" w:rsidRPr="006D3436" w14:paraId="2A15FA87" w14:textId="77777777" w:rsidTr="004D2992">
        <w:trPr>
          <w:trHeight w:val="280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6A8465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PDK2-promoter-F: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61A91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CCAGCAGCTGTGGATACGAG</w:t>
            </w:r>
          </w:p>
        </w:tc>
      </w:tr>
      <w:tr w:rsidR="00352C3E" w:rsidRPr="006D3436" w14:paraId="5CCC5BBC" w14:textId="77777777" w:rsidTr="004D2992">
        <w:trPr>
          <w:trHeight w:val="300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8DC52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PDK2-promoter-R: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8F003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GAGAAGGAGGAGGGGTGGAT</w:t>
            </w:r>
          </w:p>
        </w:tc>
      </w:tr>
      <w:tr w:rsidR="00352C3E" w:rsidRPr="006D3436" w14:paraId="52E0D26C" w14:textId="77777777" w:rsidTr="004D2992">
        <w:trPr>
          <w:trHeight w:val="315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8216D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HK2 promoter-F: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571C2E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GTGGAACGTCAATGAGGAGGA</w:t>
            </w:r>
          </w:p>
        </w:tc>
      </w:tr>
      <w:tr w:rsidR="00352C3E" w:rsidRPr="006D3436" w14:paraId="740A170F" w14:textId="77777777" w:rsidTr="004D2992">
        <w:trPr>
          <w:trHeight w:val="280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55E8A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HK2 promoter-R: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89DCB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CACCCAAGGGTCTTTGCTCTT</w:t>
            </w:r>
          </w:p>
        </w:tc>
      </w:tr>
      <w:tr w:rsidR="00352C3E" w:rsidRPr="006D3436" w14:paraId="6B415A3B" w14:textId="77777777" w:rsidTr="004D2992">
        <w:trPr>
          <w:trHeight w:val="280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3A1FF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 xml:space="preserve">GPI-promoter-F: 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A8947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GGATGGAGGTGAGCAATTTGG</w:t>
            </w:r>
          </w:p>
        </w:tc>
      </w:tr>
      <w:tr w:rsidR="00352C3E" w:rsidRPr="006D3436" w14:paraId="597E7C49" w14:textId="77777777" w:rsidTr="004D2992">
        <w:trPr>
          <w:trHeight w:val="280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2F89F0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 xml:space="preserve">GPI-promoter-R: 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B8372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CACAGCTGGGAATCTTGGAC</w:t>
            </w:r>
          </w:p>
        </w:tc>
      </w:tr>
      <w:tr w:rsidR="00352C3E" w:rsidRPr="006D3436" w14:paraId="6B75F7E6" w14:textId="77777777" w:rsidTr="004D2992">
        <w:trPr>
          <w:trHeight w:val="280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2EE7C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PGK promoter-F: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3EF74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AGACCTAACCTACCCTATCTT</w:t>
            </w:r>
          </w:p>
        </w:tc>
      </w:tr>
      <w:tr w:rsidR="00352C3E" w:rsidRPr="006D3436" w14:paraId="5045DFCB" w14:textId="77777777" w:rsidTr="004D2992">
        <w:trPr>
          <w:trHeight w:val="295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42CB1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PGK promoter-R: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338C6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AAGGGGAAAGGGCTGTTATC</w:t>
            </w:r>
          </w:p>
        </w:tc>
      </w:tr>
      <w:tr w:rsidR="00352C3E" w:rsidRPr="006D3436" w14:paraId="5B37EDEC" w14:textId="77777777" w:rsidTr="004D2992">
        <w:trPr>
          <w:trHeight w:val="295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A73CC0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PKM2 promoter-F: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D24899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 w:hint="eastAsia"/>
              </w:rPr>
              <w:t>T</w:t>
            </w:r>
            <w:r w:rsidRPr="006D3436">
              <w:rPr>
                <w:rFonts w:ascii="Times" w:hAnsi="Times" w:cs="Times New Roman"/>
              </w:rPr>
              <w:t>GCGCAACATTGTATCTGTGAATG</w:t>
            </w:r>
          </w:p>
        </w:tc>
      </w:tr>
      <w:tr w:rsidR="00352C3E" w:rsidRPr="006D3436" w14:paraId="755F04A7" w14:textId="77777777" w:rsidTr="004D2992">
        <w:trPr>
          <w:trHeight w:val="295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AF567F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/>
              </w:rPr>
              <w:t>PKM2 promoter-R: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95FEDB" w14:textId="77777777" w:rsidR="00352C3E" w:rsidRPr="006D3436" w:rsidRDefault="00352C3E" w:rsidP="004D2992">
            <w:pPr>
              <w:jc w:val="center"/>
              <w:rPr>
                <w:rFonts w:ascii="Times" w:hAnsi="Times" w:cs="Times New Roman"/>
              </w:rPr>
            </w:pPr>
            <w:r w:rsidRPr="006D3436">
              <w:rPr>
                <w:rFonts w:ascii="Times" w:hAnsi="Times" w:cs="Times New Roman" w:hint="eastAsia"/>
              </w:rPr>
              <w:t>T</w:t>
            </w:r>
            <w:r w:rsidRPr="006D3436">
              <w:rPr>
                <w:rFonts w:ascii="Times" w:hAnsi="Times" w:cs="Times New Roman"/>
              </w:rPr>
              <w:t>GTGTTAGGACCGCGGAACA</w:t>
            </w:r>
          </w:p>
        </w:tc>
      </w:tr>
    </w:tbl>
    <w:p w14:paraId="5942667D" w14:textId="77777777" w:rsidR="00352C3E" w:rsidRPr="006D3436" w:rsidRDefault="00352C3E" w:rsidP="00352C3E">
      <w:pPr>
        <w:rPr>
          <w:rFonts w:ascii="Times New Roman" w:eastAsia="MS Mincho" w:hAnsi="Times New Roman" w:cs="Times New Roman"/>
          <w:b/>
          <w:sz w:val="18"/>
          <w:szCs w:val="18"/>
        </w:rPr>
      </w:pPr>
    </w:p>
    <w:p w14:paraId="16625008" w14:textId="77777777" w:rsidR="00352C3E" w:rsidRPr="00352C3E" w:rsidRDefault="00352C3E" w:rsidP="00352C3E"/>
    <w:sectPr w:rsidR="00352C3E" w:rsidRPr="00352C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C3E"/>
    <w:rsid w:val="00352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36EBB"/>
  <w15:chartTrackingRefBased/>
  <w15:docId w15:val="{BFF48174-9EAD-4D8E-8599-5C699D193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2C3E"/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52C3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352C3E"/>
    <w:pPr>
      <w:keepLines w:val="0"/>
      <w:spacing w:before="240" w:after="60" w:line="240" w:lineRule="auto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character" w:customStyle="1" w:styleId="font11">
    <w:name w:val="font11"/>
    <w:basedOn w:val="a0"/>
    <w:rsid w:val="00352C3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352C3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01">
    <w:name w:val="font01"/>
    <w:basedOn w:val="a0"/>
    <w:rsid w:val="00352C3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10">
    <w:name w:val="标题 1 字符"/>
    <w:basedOn w:val="a0"/>
    <w:link w:val="1"/>
    <w:uiPriority w:val="9"/>
    <w:rsid w:val="00352C3E"/>
    <w:rPr>
      <w:rFonts w:ascii="宋体" w:eastAsia="宋体" w:hAnsi="宋体" w:cs="宋体"/>
      <w:b/>
      <w:bCs/>
      <w:kern w:val="44"/>
      <w:sz w:val="44"/>
      <w:szCs w:val="4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can zhang</dc:creator>
  <cp:keywords/>
  <dc:description/>
  <cp:lastModifiedBy>cancan zhang</cp:lastModifiedBy>
  <cp:revision>1</cp:revision>
  <dcterms:created xsi:type="dcterms:W3CDTF">2024-04-20T16:39:00Z</dcterms:created>
  <dcterms:modified xsi:type="dcterms:W3CDTF">2024-04-20T16:40:00Z</dcterms:modified>
</cp:coreProperties>
</file>